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212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1"/>
        <w:gridCol w:w="1439"/>
        <w:gridCol w:w="1064"/>
        <w:gridCol w:w="563"/>
        <w:gridCol w:w="1007"/>
        <w:gridCol w:w="739"/>
        <w:gridCol w:w="822"/>
        <w:gridCol w:w="885"/>
        <w:gridCol w:w="846"/>
      </w:tblGrid>
      <w:tr w:rsidR="00664027" w:rsidRPr="00E013C0" w:rsidTr="00664027"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Response variabl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Fixed effect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Intercept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E013C0">
              <w:rPr>
                <w:sz w:val="22"/>
                <w:szCs w:val="22"/>
              </w:rPr>
              <w:t>d.f</w:t>
            </w:r>
            <w:proofErr w:type="spellEnd"/>
            <w:r w:rsidRPr="00E013C0">
              <w:rPr>
                <w:sz w:val="22"/>
                <w:szCs w:val="22"/>
              </w:rPr>
              <w:t>.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E013C0">
              <w:rPr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AIC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013C0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</w:t>
            </w:r>
            <w:r w:rsidRPr="00E013C0">
              <w:rPr>
                <w:sz w:val="22"/>
                <w:szCs w:val="22"/>
              </w:rPr>
              <w:t>AI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Weigh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Adj. weight</w:t>
            </w:r>
          </w:p>
        </w:tc>
      </w:tr>
      <w:tr w:rsidR="00664027" w:rsidRPr="00E013C0" w:rsidTr="00664027">
        <w:tc>
          <w:tcPr>
            <w:tcW w:w="1013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Expected fibres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~ Length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-11.5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-149.26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304.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0.37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664027" w:rsidRPr="00604F0D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604F0D">
              <w:rPr>
                <w:b/>
                <w:bCs/>
                <w:sz w:val="22"/>
                <w:szCs w:val="22"/>
              </w:rPr>
              <w:t>1.00</w:t>
            </w:r>
          </w:p>
        </w:tc>
      </w:tr>
      <w:tr w:rsidR="00664027" w:rsidRPr="00E013C0" w:rsidTr="00664027">
        <w:tc>
          <w:tcPr>
            <w:tcW w:w="1013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013C0">
              <w:rPr>
                <w:sz w:val="22"/>
                <w:szCs w:val="22"/>
              </w:rPr>
              <w:t>~ 1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04F0D">
              <w:rPr>
                <w:sz w:val="22"/>
                <w:szCs w:val="22"/>
              </w:rPr>
              <w:t>3.68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04F0D">
              <w:rPr>
                <w:sz w:val="22"/>
                <w:szCs w:val="22"/>
              </w:rPr>
              <w:t>-160.6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04F0D">
              <w:rPr>
                <w:sz w:val="22"/>
                <w:szCs w:val="22"/>
              </w:rPr>
              <w:t>325.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04F0D">
              <w:rPr>
                <w:sz w:val="22"/>
                <w:szCs w:val="22"/>
              </w:rPr>
              <w:t>20.72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664027" w:rsidRPr="00E013C0" w:rsidRDefault="00664027" w:rsidP="0066402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</w:tbl>
    <w:p w:rsidR="00664027" w:rsidRDefault="005D15A4">
      <w:r w:rsidRPr="005D15A4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2.15pt;margin-top:10.8pt;width:461.45pt;height:8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AIjQwIAAHoEAAAOAAAAZHJzL2Uyb0RvYy54bWysVE2P2jAQvVfqf7B8LwnhY7cRYUVZUVVC&#10;uytBtWfj2BDJ8bi2IaG/vmMnsHTbU9WLGc9Mnmfem2H20NaKnIR1FeiCDgcpJUJzKCu9L+j37erT&#10;PSXOM10yBVoU9CwcfZh//DBrTC4yOIAqhSUIol3emIIevDd5kjh+EDVzAzBCY1CCrZnHq90npWUN&#10;otcqydJ0mjRgS2OBC+fQ+9gF6TziSym4f5bSCU9UQbE2H08bz104k/mM5XvLzKHifRnsH6qoWaXx&#10;0SvUI/OMHG31B1RdcQsOpB9wqBOQsuIi9oDdDNN33WwOzIjYC5LjzJUm9/9g+dPpxZKqLGhGiWY1&#10;SrQVrSdfoCVZYKcxLsekjcE036IbVb74HTpD0620dfjFdgjGkefzldsAxtE5uZ+m47sRJRxjwzSb&#10;ZKNpwEnePjfW+a8CahKMgloUL3LKTmvnu9RLSnjNgarKVaVUvISBEUtlyYmh1MrHIhH8tyylSVPQ&#10;6WiSRmAN4fMOWWmsJTTbNRUs3+7anoEdlGckwEI3QM7wVYVFrpnzL8zixGDPuAX+GQ+pAB+B3qLk&#10;APbn3/whH4XEKCUNTmBB3Y8js4IS9U2jxJ+H43EY2XgZT+4yvNjbyO42oo/1ErDzIe6b4dEM+V5d&#10;TGmhfsVlWYRXMcQ0x7cL6i/m0nd7gcvGxWIRk3BIDfNrvTE8QAemgwTb9pVZ0+vkUeInuMwqy9/J&#10;1eWGLzUsjh5kFbUMBHes9rzjgMdp6JcxbNDtPWa9/WXMfwEAAP//AwBQSwMEFAAGAAgAAAAhAIfM&#10;s43jAAAADgEAAA8AAABkcnMvZG93bnJldi54bWxMT0tPhDAQvpv4H5ox8WJ2C4uuyFI2xmfizcVH&#10;vHXpCEQ6JbQL+O8dT3qZzOT75nvk29l2YsTBt44UxMsIBFLlTEu1gpfyfpGC8EGT0Z0jVPCNHrbF&#10;8VGuM+MmesZxF2rBIuQzraAJoc+k9FWDVvul65EY+3SD1YHPoZZm0BOL206uomgtrW6JHRrd402D&#10;1dfuYBV8nNXvT35+eJ2Si6S/exzLyzdTKnV6Mt9ueFxvQAScw98H/Hbg/FBwsL07kPGiU7A4T5ip&#10;YBWvQTB+Fae87JmYJjHIIpf/axQ/AAAA//8DAFBLAQItABQABgAIAAAAIQC2gziS/gAAAOEBAAAT&#10;AAAAAAAAAAAAAAAAAAAAAABbQ29udGVudF9UeXBlc10ueG1sUEsBAi0AFAAGAAgAAAAhADj9If/W&#10;AAAAlAEAAAsAAAAAAAAAAAAAAAAALwEAAF9yZWxzLy5yZWxzUEsBAi0AFAAGAAgAAAAhAK1kAiND&#10;AgAAegQAAA4AAAAAAAAAAAAAAAAALgIAAGRycy9lMm9Eb2MueG1sUEsBAi0AFAAGAAgAAAAhAIfM&#10;s43jAAAADgEAAA8AAAAAAAAAAAAAAAAAnQQAAGRycy9kb3ducmV2LnhtbFBLBQYAAAAABAAEAPMA&#10;AACtBQAAAABBQUFBQUFBQUFBQW5RUUFBR1J5Y1==&#10;" fillcolor="white [3201]" stroked="f" strokeweight=".5pt">
            <v:textbox>
              <w:txbxContent>
                <w:p w:rsidR="00664027" w:rsidRPr="008939C6" w:rsidRDefault="00664027" w:rsidP="00664027">
                  <w:pPr>
                    <w:rPr>
                      <w:rFonts w:ascii="Helvetica" w:hAnsi="Helvetica"/>
                      <w:sz w:val="28"/>
                      <w:szCs w:val="28"/>
                    </w:rPr>
                  </w:pPr>
                  <w:r w:rsidRPr="008939C6">
                    <w:rPr>
                      <w:rFonts w:ascii="Helvetica" w:hAnsi="Helvetica"/>
                      <w:b/>
                      <w:bCs/>
                      <w:sz w:val="28"/>
                      <w:szCs w:val="28"/>
                    </w:rPr>
                    <w:t>Supp Table S</w:t>
                  </w:r>
                  <w:r>
                    <w:rPr>
                      <w:rFonts w:ascii="Helvetica" w:hAnsi="Helvetica"/>
                      <w:b/>
                      <w:bCs/>
                      <w:sz w:val="28"/>
                      <w:szCs w:val="28"/>
                    </w:rPr>
                    <w:t>2</w:t>
                  </w:r>
                  <w:r w:rsidRPr="008939C6">
                    <w:rPr>
                      <w:rFonts w:ascii="Helvetica" w:hAnsi="Helvetica"/>
                      <w:sz w:val="28"/>
                      <w:szCs w:val="28"/>
                    </w:rPr>
                    <w:t xml:space="preserve">: </w:t>
                  </w:r>
                  <w:r w:rsidRPr="00754CB2">
                    <w:rPr>
                      <w:rFonts w:ascii="Helvetica" w:hAnsi="Helvetica"/>
                      <w:sz w:val="28"/>
                      <w:szCs w:val="28"/>
                    </w:rPr>
                    <w:t xml:space="preserve">Summary results of negative binomial generalised linear model. Top ranked model and adjusted weight after selection for </w:t>
                  </w:r>
                  <w:r w:rsidRPr="00754CB2">
                    <w:rPr>
                      <w:rFonts w:ascii="Symbol" w:eastAsia="Symbol" w:hAnsi="Symbol" w:cs="Symbol"/>
                      <w:color w:val="000000" w:themeColor="text1"/>
                      <w:sz w:val="28"/>
                      <w:szCs w:val="28"/>
                    </w:rPr>
                    <w:t></w:t>
                  </w:r>
                  <w:r w:rsidRPr="00754CB2">
                    <w:rPr>
                      <w:rFonts w:ascii="Helvetica" w:hAnsi="Helvetica"/>
                      <w:sz w:val="28"/>
                      <w:szCs w:val="28"/>
                    </w:rPr>
                    <w:t>AIC ≤ 2 and applying the nesting rule. Top set model highlighted in bold.</w:t>
                  </w:r>
                </w:p>
              </w:txbxContent>
            </v:textbox>
          </v:shape>
        </w:pict>
      </w:r>
    </w:p>
    <w:p w:rsidR="00664027" w:rsidRDefault="00664027"/>
    <w:p w:rsidR="00664027" w:rsidRDefault="00664027"/>
    <w:p w:rsidR="00664027" w:rsidRDefault="00664027"/>
    <w:p w:rsidR="00664027" w:rsidRDefault="00664027"/>
    <w:p w:rsidR="00664027" w:rsidRDefault="00664027"/>
    <w:p w:rsidR="00664027" w:rsidRDefault="00664027"/>
    <w:p w:rsidR="00664027" w:rsidRDefault="00664027"/>
    <w:p w:rsidR="00664027" w:rsidRDefault="00664027" w:rsidP="00664027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  <w:proofErr w:type="spellStart"/>
      <w:r w:rsidRPr="00E013C0">
        <w:rPr>
          <w:sz w:val="22"/>
          <w:szCs w:val="22"/>
        </w:rPr>
        <w:t>d.f</w:t>
      </w:r>
      <w:proofErr w:type="spellEnd"/>
      <w:r w:rsidRPr="00E013C0">
        <w:rPr>
          <w:sz w:val="22"/>
          <w:szCs w:val="22"/>
        </w:rPr>
        <w:t xml:space="preserve">.: degrees of freedom. </w:t>
      </w:r>
      <w:proofErr w:type="spellStart"/>
      <w:r w:rsidRPr="00E013C0">
        <w:rPr>
          <w:sz w:val="22"/>
          <w:szCs w:val="22"/>
        </w:rPr>
        <w:t>logLik</w:t>
      </w:r>
      <w:proofErr w:type="spellEnd"/>
      <w:r w:rsidRPr="00E013C0">
        <w:rPr>
          <w:sz w:val="22"/>
          <w:szCs w:val="22"/>
        </w:rPr>
        <w:t>: log likelihood. AIC: Akaike’s Information Criterion. Adj. weight: adjusted weight.</w:t>
      </w:r>
    </w:p>
    <w:p w:rsidR="00664027" w:rsidRDefault="00664027"/>
    <w:p w:rsidR="004E795A" w:rsidRDefault="004E795A">
      <w:bookmarkStart w:id="0" w:name="_GoBack"/>
      <w:bookmarkEnd w:id="0"/>
    </w:p>
    <w:sectPr w:rsidR="004E795A" w:rsidSect="00323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20"/>
  <w:characterSpacingControl w:val="doNotCompress"/>
  <w:compat/>
  <w:rsids>
    <w:rsidRoot w:val="00664027"/>
    <w:rsid w:val="001D067B"/>
    <w:rsid w:val="003230C9"/>
    <w:rsid w:val="004E795A"/>
    <w:rsid w:val="005D15A4"/>
    <w:rsid w:val="00664027"/>
    <w:rsid w:val="009D0E83"/>
    <w:rsid w:val="00D45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8478</cp:lastModifiedBy>
  <cp:revision>2</cp:revision>
  <dcterms:created xsi:type="dcterms:W3CDTF">2020-03-13T22:23:00Z</dcterms:created>
  <dcterms:modified xsi:type="dcterms:W3CDTF">2020-07-01T13:45:00Z</dcterms:modified>
</cp:coreProperties>
</file>